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673BA" w14:textId="77777777" w:rsidR="00E0639C" w:rsidRDefault="00E0639C" w:rsidP="00E0639C">
      <w:pPr>
        <w:spacing w:after="0" w:line="240" w:lineRule="auto"/>
        <w:rPr>
          <w:rFonts w:ascii="Segoe UI" w:eastAsia="Calibri" w:hAnsi="Segoe UI" w:cs="Segoe UI"/>
          <w:sz w:val="20"/>
        </w:rPr>
      </w:pPr>
      <w:r>
        <w:rPr>
          <w:rFonts w:ascii="Calibri" w:eastAsia="Calibri" w:hAnsi="Calibri" w:cs="Calibri"/>
          <w:b/>
          <w:bCs/>
          <w:sz w:val="20"/>
        </w:rPr>
        <w:t>Supplementary T</w:t>
      </w:r>
      <w:r w:rsidRPr="007D1390">
        <w:rPr>
          <w:rFonts w:ascii="Calibri" w:eastAsia="Calibri" w:hAnsi="Calibri" w:cs="Calibri"/>
          <w:b/>
          <w:bCs/>
          <w:sz w:val="20"/>
        </w:rPr>
        <w:t xml:space="preserve">able </w:t>
      </w:r>
      <w:r>
        <w:rPr>
          <w:rFonts w:ascii="Calibri" w:eastAsia="Calibri" w:hAnsi="Calibri" w:cs="Calibri"/>
          <w:b/>
          <w:bCs/>
          <w:sz w:val="20"/>
        </w:rPr>
        <w:t>1</w:t>
      </w:r>
      <w:r w:rsidRPr="007D1390">
        <w:rPr>
          <w:rFonts w:ascii="Calibri" w:eastAsia="Calibri" w:hAnsi="Calibri" w:cs="Calibri"/>
          <w:b/>
          <w:bCs/>
          <w:sz w:val="20"/>
        </w:rPr>
        <w:t xml:space="preserve">. </w:t>
      </w:r>
      <w:r>
        <w:rPr>
          <w:rFonts w:ascii="Calibri" w:eastAsia="Calibri" w:hAnsi="Calibri" w:cs="Calibri"/>
          <w:b/>
          <w:bCs/>
          <w:sz w:val="20"/>
        </w:rPr>
        <w:t xml:space="preserve">Characteristics of responders compared with non-responders to the </w:t>
      </w:r>
      <w:proofErr w:type="gramStart"/>
      <w:r>
        <w:rPr>
          <w:rFonts w:ascii="Calibri" w:eastAsia="Calibri" w:hAnsi="Calibri" w:cs="Calibri"/>
          <w:b/>
          <w:bCs/>
          <w:sz w:val="20"/>
        </w:rPr>
        <w:t>12 month</w:t>
      </w:r>
      <w:proofErr w:type="gramEnd"/>
      <w:r>
        <w:rPr>
          <w:rFonts w:ascii="Calibri" w:eastAsia="Calibri" w:hAnsi="Calibri" w:cs="Calibri"/>
          <w:b/>
          <w:bCs/>
          <w:sz w:val="20"/>
        </w:rPr>
        <w:t xml:space="preserve"> post-result survey using ꓫ</w:t>
      </w:r>
      <w:r w:rsidRPr="009F672B">
        <w:rPr>
          <w:rFonts w:ascii="Calibri" w:eastAsia="Calibri" w:hAnsi="Calibri" w:cs="Calibri"/>
          <w:b/>
          <w:bCs/>
          <w:sz w:val="20"/>
          <w:vertAlign w:val="superscript"/>
        </w:rPr>
        <w:t>2</w:t>
      </w:r>
      <w:r>
        <w:rPr>
          <w:rFonts w:ascii="Calibri" w:eastAsia="Calibri" w:hAnsi="Calibri" w:cs="Calibri"/>
          <w:b/>
          <w:bCs/>
          <w:sz w:val="20"/>
        </w:rPr>
        <w:t xml:space="preserve"> tests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4111"/>
        <w:gridCol w:w="1276"/>
        <w:gridCol w:w="1559"/>
        <w:gridCol w:w="992"/>
      </w:tblGrid>
      <w:tr w:rsidR="00E0639C" w:rsidRPr="00CA6291" w14:paraId="392FABE4" w14:textId="77777777" w:rsidTr="00771A54">
        <w:trPr>
          <w:trHeight w:val="7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8488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326B3" w14:textId="77777777" w:rsidR="00E0639C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Responders</w:t>
            </w:r>
          </w:p>
          <w:p w14:paraId="7790A44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(N=4164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00CF" w14:textId="77777777" w:rsidR="00E0639C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on-responders</w:t>
            </w:r>
          </w:p>
          <w:p w14:paraId="18B7A8C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(N=4889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31F0" w14:textId="77777777" w:rsidR="00E0639C" w:rsidRPr="00137854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 w:rsidRPr="0009052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p</w:t>
            </w:r>
            <w:r w:rsidRPr="00CA6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value</w:t>
            </w:r>
          </w:p>
        </w:tc>
      </w:tr>
      <w:tr w:rsidR="00E0639C" w:rsidRPr="00CA6291" w14:paraId="24B392F6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0C49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Couple </w:t>
            </w:r>
            <w:proofErr w:type="spellStart"/>
            <w:r w:rsidRPr="00CA6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dat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AU" w:eastAsia="en-AU"/>
              </w:rPr>
              <w:t>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(N, 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512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BF67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A866B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438E6CB1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A3E9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Recruitment sour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F27E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A53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EA5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7ABAD5AA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8EA7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General pract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7A0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38 (46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44D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29 (43.5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C03CE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563B3720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E72C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ertility cli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6C1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85 (11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420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33 (14.9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59771B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535E55FC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AB41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Genetics cli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B44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42 (15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F59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79 (13.8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57320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7B795B3D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89B3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rivate obstetr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7A1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78 (16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551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12 (18.6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F25A26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86128E6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2187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ublic obstetr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275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21 (10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F7D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36 (8.9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29DEB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03801AAA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C1F1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Geographic lo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11D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566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531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=0.002</w:t>
            </w:r>
          </w:p>
        </w:tc>
      </w:tr>
      <w:tr w:rsidR="00E0639C" w:rsidRPr="00CA6291" w14:paraId="45B87230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95CA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ajor 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62C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04 (81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C0C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858 (78.9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2BE39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73C1126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8157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Inner reg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C1A4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02 (1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A50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53 (13.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576EA3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40659BCB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9F8B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Outer reg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6EF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8 (5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C60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33 (6.8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5CAE6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912E1FB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841B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Remote/Very remo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6AC9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0 (0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F4B4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5 (0.9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C065ED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4A6C3954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2C74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IRSAD quintile by S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48EB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0CA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4B3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5AC99FBD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2103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Quintil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2D3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1 (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12A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06 (10.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73E29E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68E7CC59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F56C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Quintil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E8F4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52 (13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C5B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11 (14.5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5FA91E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44985FBC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541E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Quintile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B7F4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79 (18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AFD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82 (20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14DF4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7C1F508D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7DD3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Quintile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C8E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91 (23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9AD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85 (24.2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9F2AA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7EDEC72E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2789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Quintile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856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91 (38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1AC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05 (30.7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969DA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3831B5E3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1AA2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Relationship stat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9A7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548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6BA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45423906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9A5B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arr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8D8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25 (60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EA5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883 (58.9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99ABF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6260B662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7865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Living with partn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6CA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67 (37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BBE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54 (37.9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FE85D2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58B94161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B96D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t living with partn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4CA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6 (1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B75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4 (2.7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3F98D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395A80FA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180E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A78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 (0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BD9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 (0.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31CF4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54B096BA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C378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Language spoken at h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CBD4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59C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333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3318FB86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3DEE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English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9D9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696 (88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8FC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990 (81.6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19A4A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E1DE70C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1A38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English and other language(s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CEA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9 (8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B81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54 (11.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0CEE46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4BA26911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7553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Language(s) other than Engl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D34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9 (2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5597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5 (7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CD5E2A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1C293919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9C1A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Annual household inc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4CA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F61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80E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37B4FBDC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2E60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Up to $50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FED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0 (1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D34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9 (3.8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61BCB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B3FECBF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FAD8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$50,001-$100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F4B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26 (10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6F9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20 (16.7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CD764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03526256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37EC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$100,001-$150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3F1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58 (2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0D7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46 (23.4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EDD08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62229E5B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3C56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$150,001-$200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607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98 (26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D96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11 (22.7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6B9AE8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929CE01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EE5C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$200,00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2F7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28 (31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CAB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20 (20.8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8491E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078826A1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C87E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refer not to s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8523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94 (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6DB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96 (12.2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E8B582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1762A112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9F45" w14:textId="77777777" w:rsidR="00E0639C" w:rsidRPr="00137854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Relevant family history of a genetic </w:t>
            </w:r>
            <w:proofErr w:type="spellStart"/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conditio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val="en-AU" w:eastAsia="en-AU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D70F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2EB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162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=0.495</w:t>
            </w:r>
          </w:p>
        </w:tc>
      </w:tr>
      <w:tr w:rsidR="00E0639C" w:rsidRPr="00CA6291" w14:paraId="38D2512B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E20B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83C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765 (90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5E7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441 (90.8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5B80A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4E7F2B73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A9EC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B1A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99 (9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40B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48 (9.1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3A3E91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42C5EBF4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AE65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Consanguineous cou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4DC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AE1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11B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35B4B74A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D23F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963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149 (99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F2A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822 (98.6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B7EABB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8410524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63ED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775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 (0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B1A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7 (1.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008DE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711DCE26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FD68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Pregnant at enrol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7BF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6064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C14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12CAD840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8B9B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8044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73 (83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8B1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864 (79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0EE743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6ADD2A45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B9BD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3AC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91 (16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200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25 (20.9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8C0E8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5FE9A5D4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766E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Number of c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27A9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661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8F8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26115642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AA29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Ze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9FD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122 (74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D6B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47 (70.5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DE167C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78E01B6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F932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B72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83 (18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16C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54 (21.5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7F8E97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4B3BDC81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6834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wo or grea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588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9 (6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F687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88 (7.9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9F4C39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775390C3" w14:textId="77777777" w:rsidTr="00771A54">
        <w:trPr>
          <w:trHeight w:val="175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2ABC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Has a child a with medical condition/disabi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616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ECC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6C8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=0.001</w:t>
            </w:r>
          </w:p>
        </w:tc>
      </w:tr>
      <w:tr w:rsidR="00E0639C" w:rsidRPr="00CA6291" w14:paraId="03CF5287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8B5D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58D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930 (94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D7D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531 (92.6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50AE2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7DA15560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B107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24E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34 (5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413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58 (7.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969EB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4AE4267B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517E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Experienced a miscarri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0DF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8EB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181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18723723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2283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lastRenderedPageBreak/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CFA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332 (8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5897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754 (76.7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37CAA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07021A11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0816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340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32 (19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742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35 (23.2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77E39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1F291317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AAFB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Experienced a stillbir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50D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83C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29B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=0.065</w:t>
            </w:r>
          </w:p>
        </w:tc>
      </w:tr>
      <w:tr w:rsidR="00E0639C" w:rsidRPr="00CA6291" w14:paraId="3CF8D1D5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1E25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1B2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041 (9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6DD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775 (97.6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A54299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5DD7413C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A1BC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77C7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3 (2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D2E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4 (2.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ED8A16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5B08E16E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936F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Had a termination of pregna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CDB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78E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9E1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=0.112</w:t>
            </w:r>
          </w:p>
        </w:tc>
      </w:tr>
      <w:tr w:rsidR="00E0639C" w:rsidRPr="00CA6291" w14:paraId="0CBEDA2F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0E9A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1B6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652 (87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7F1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233 (86.5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9F5FD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1F3999D1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E670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145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12 (12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AD57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56 (13.4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CCB22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35D7DA73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9ED2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Has had difficulties conceiv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CB7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3A5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137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2F11ADF1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460B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ECC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15 (31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BE3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45 (35.6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8D7D6D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135D56D8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CD3E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Yes - Haven't used fertility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A36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2 (8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9FF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28 (10.7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84509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51E7334C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5782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Yes - Have used fertility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1B8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13 (19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C2E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34 (21.1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55FC1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58742715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CFB0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Haven't tried to conce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76E0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94 (40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BDC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82 (32.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6DE844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79BB47D7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3B2C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Intention to conceive in the fu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126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BAC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8D0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6F8DC814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FE71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In the next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E7E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15 (60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55C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46 (56.1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C7ABE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4971DF33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8740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In more than one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6FF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74 (28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A4F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49 (29.6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AF3A6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3EFCBA5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94B3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Uns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637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67 (8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3D7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17 (10.5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006BF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7697623A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2EE4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 pl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B247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8 (2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124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7 (3.6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DD0861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35AA644C" w14:textId="77777777" w:rsidTr="00771A54">
        <w:trPr>
          <w:trHeight w:val="168"/>
        </w:trPr>
        <w:tc>
          <w:tcPr>
            <w:tcW w:w="41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47FA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Individual </w:t>
            </w:r>
            <w:proofErr w:type="spellStart"/>
            <w:r w:rsidRPr="00CA6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dat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AU" w:eastAsia="en-AU"/>
              </w:rPr>
              <w:t>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(N,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13DE" w14:textId="77777777" w:rsidR="00E0639C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Responders</w:t>
            </w:r>
          </w:p>
          <w:p w14:paraId="2665018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(N=498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04F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on-responder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38D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09052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p</w:t>
            </w:r>
            <w:r w:rsidRPr="00CA6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value</w:t>
            </w:r>
          </w:p>
        </w:tc>
      </w:tr>
      <w:tr w:rsidR="00E0639C" w:rsidRPr="00CA6291" w14:paraId="506E1CD4" w14:textId="77777777" w:rsidTr="00771A54">
        <w:trPr>
          <w:trHeight w:val="168"/>
        </w:trPr>
        <w:tc>
          <w:tcPr>
            <w:tcW w:w="41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67E31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FBB0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594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(N=13,120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2C66BC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0B2E9E8F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C563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2EAB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4FC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6B1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2134C9A5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81BC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BC1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562 (71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EAC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517 (42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53951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7AA1B4F3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8408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C62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19 (2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963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593 (57.8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9BAD7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FDC1803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CF3B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Gender di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D52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7D3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 (0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6E7EC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48231149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E550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refer not to s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E6B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93E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 (0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3F0EAF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6C432A83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02D4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Age category (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395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71A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DBD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1FB925AD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C824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Under 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044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2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645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7 (2.1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07F86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656C06D6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2A34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-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C3E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41 (14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C1B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311 (17.6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9A6D9D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0DBAEAFB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21AC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0-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ACD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46 (4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5034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183 (39.5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BB928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579123E5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628B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5-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53A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08 (30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E96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773 (28.7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94BE2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7F920921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FFB3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0 or ov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06B5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37 (8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BA0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77 (12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3B5CA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6BD84043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35D8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Born in Australi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66E0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7D3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5DC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632F350B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2C6B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FC3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45 (22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4AD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511 (26.7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AC0B1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F82113B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D2AC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C4A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839 (7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64E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610 (73.2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86C00A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50CFA651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D6DB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Aboriginal or Torres Strait Islander desc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61E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CCA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3EE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=0.007</w:t>
            </w:r>
          </w:p>
        </w:tc>
      </w:tr>
      <w:tr w:rsidR="00E0639C" w:rsidRPr="00CA6291" w14:paraId="1DF559CB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4412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4DC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946 (99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23C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959 (0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5C076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15EEC73E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7BF0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9930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8 (0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7D5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2 (0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354D9A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72753179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5524" w14:textId="77777777" w:rsidR="00E0639C" w:rsidRPr="00401853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proofErr w:type="spellStart"/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Ancestr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y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val="en-AU" w:eastAsia="en-AU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01B9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E02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697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E0639C" w:rsidRPr="00CA6291" w14:paraId="5F975EB1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E0DA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rthern or Western 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C24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547 (71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97F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506 (5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18A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26B3E4E5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8ED5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outhern 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55C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15 (14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6E7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40 (1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51D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=0.353</w:t>
            </w:r>
          </w:p>
        </w:tc>
      </w:tr>
      <w:tr w:rsidR="00E0639C" w:rsidRPr="00CA6291" w14:paraId="04E1DB68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E57A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Eastern 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73A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85 (7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A57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28 (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A19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=0.017</w:t>
            </w:r>
          </w:p>
        </w:tc>
      </w:tr>
      <w:tr w:rsidR="00E0639C" w:rsidRPr="00CA6291" w14:paraId="1A783D78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D050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Ocea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7B5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6 (6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3A4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83 (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CF6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12447283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EE07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Asi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365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36 (12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AEF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62 (1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4F5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391B8CC3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C941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iddle 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F4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0 (2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5F5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61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DA8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732003EE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DF17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f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75C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0 (1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606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6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6A9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=0.076</w:t>
            </w:r>
          </w:p>
        </w:tc>
      </w:tr>
      <w:tr w:rsidR="00E0639C" w:rsidRPr="00CA6291" w14:paraId="37DF4C8F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B7B3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rth 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19C7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6 (0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D9A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4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FCE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=0.976</w:t>
            </w:r>
          </w:p>
        </w:tc>
      </w:tr>
      <w:tr w:rsidR="00E0639C" w:rsidRPr="00CA6291" w14:paraId="71B3C53A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D75B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entral or South 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638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7 (1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DEA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8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7CF7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=0.515</w:t>
            </w:r>
          </w:p>
        </w:tc>
      </w:tr>
      <w:tr w:rsidR="00E0639C" w:rsidRPr="00CA6291" w14:paraId="6D3DF7BF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3670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1D9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10 (6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C8F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40 (1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20D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187E8D95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43F5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Religious affin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0BA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1D6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A527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756B969C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3A63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 relig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B6B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970 (59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60A7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089 (54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C95CC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0C6DED1B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E744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uddh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FAA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2 (1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1E5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49 (1.8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0B1693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379C56E0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E744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hristian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2054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52 (33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FD7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551 (34.6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AE553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09A66141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B249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Hindu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450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0 (1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10D4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60 (2.7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7B6A36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7EB3420D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A09A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Isl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114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8 (0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C39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51 (2.6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0358D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52D3D8BD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F924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Juda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9CD7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9 (1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B7E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0 (1.3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2E910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006FB97E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A0E8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lastRenderedPageBreak/>
              <w:t>Other relig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9A6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3 (0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5A9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2 (0.9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CB685D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319630BD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B412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refer not to s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F13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0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34F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8 (1.6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53F32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35B982C0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98C0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Influence of religion on life decis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F2A4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3ED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9FF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1901A6C7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C642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t at 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A8E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98 (70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27A4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704 (66.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89F3C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068BDFFE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DC02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Very litt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300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62 (15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C38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87 (15.9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CFBCD4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674B5051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D7FC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oderate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A7A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00 (1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7C7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61 (11.1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32BFC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6E715D9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113C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Very mu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148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8 (3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1777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72 (4.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C38AD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4859C6FB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E6E0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omplete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C5F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6 (1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5D1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97 (2.2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9E6D9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3A1113C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7536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Perceived financial situ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5B4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8C24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FB8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0D5B825F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DE32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Very difficu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153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 (0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560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 (0.1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6D2A3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30E04D4E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311C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Quite difficu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B44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 (0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992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4 (0.5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D78CE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60E1F9E0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7457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Getting b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00A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6 (3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DDD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95 (6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5EB55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6F8B7D56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EE60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omfort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B737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54 (51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606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681 (43.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2FCB00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57AABD96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513D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oing all r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7AE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11 (42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154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945 (45.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C40B1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75615C90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03ED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refer not to s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6C2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2 (2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9BF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89 (4.4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7A281A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50C1F096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E88A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Highest level of education attain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C316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EB5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872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13BB42CC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9484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proofErr w:type="gramStart"/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achelor</w:t>
            </w:r>
            <w:proofErr w:type="gramEnd"/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degree or ab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669D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958 (79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8CF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616 (58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7E50F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CA7F0F2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577E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dvanced diploma or dipl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25E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3 (2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2AC4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77 (2.8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8B9A36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36407F7B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39E6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ertific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F90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97 (11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796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233 (24.6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2082A2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583BE8AB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6A9F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High school or be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46E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06 (6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F065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92 (14.4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1142C9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0A69CF67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C52F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(missin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E667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3E5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 (0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9AE20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1819723D" w14:textId="77777777" w:rsidTr="00771A54">
        <w:trPr>
          <w:trHeight w:val="1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6ABA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Employment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1FE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0C48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E97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55C30966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4E00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ull 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268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820 (76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ACD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637 (81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3E8D65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758C742A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6040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art time, casual or contract wo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5B0E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90 (17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FFD3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08 (1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D3665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3C85B538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674B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Home du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81C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2 (2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D82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8 (2.6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94696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9526100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FF2E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7FBF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2 (1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9BEC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9 (1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AAF43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2740B649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17A9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Unemployed/unable to wo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A65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0 (1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C37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68 (2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21808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6887ECE2" w14:textId="77777777" w:rsidTr="00771A54">
        <w:trPr>
          <w:trHeight w:val="19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DE04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>Perceived family history of a condition that is, or might be, genet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34F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D432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696B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&lt;0.001</w:t>
            </w:r>
          </w:p>
        </w:tc>
      </w:tr>
      <w:tr w:rsidR="00E0639C" w:rsidRPr="00CA6291" w14:paraId="3DACEFCF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9117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E3EA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485 (49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6990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497 (49.5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4FA655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76918180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A560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3129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06 (26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D134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852 (21.7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D9388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0639C" w:rsidRPr="00CA6291" w14:paraId="47E3877E" w14:textId="77777777" w:rsidTr="00771A54">
        <w:trPr>
          <w:trHeight w:val="168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F513" w14:textId="77777777" w:rsidR="00E0639C" w:rsidRPr="00CA6291" w:rsidRDefault="00E0639C" w:rsidP="00771A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Uns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B131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93 (23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9617" w14:textId="77777777" w:rsidR="00E0639C" w:rsidRPr="00CA6291" w:rsidRDefault="00E0639C" w:rsidP="00771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CA62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772 (28.7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7E2C5" w14:textId="77777777" w:rsidR="00E0639C" w:rsidRPr="00CA6291" w:rsidRDefault="00E0639C" w:rsidP="00771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</w:tbl>
    <w:p w14:paraId="7ED1C436" w14:textId="77777777" w:rsidR="00E0639C" w:rsidRDefault="00E0639C" w:rsidP="00E0639C">
      <w:pPr>
        <w:spacing w:after="0" w:line="240" w:lineRule="auto"/>
        <w:rPr>
          <w:rFonts w:ascii="Calibri" w:eastAsia="Calibri" w:hAnsi="Calibri" w:cs="Calibri"/>
          <w:sz w:val="18"/>
          <w:szCs w:val="20"/>
          <w:vertAlign w:val="superscript"/>
        </w:rPr>
      </w:pPr>
    </w:p>
    <w:p w14:paraId="50614AD8" w14:textId="3EBCAFDE" w:rsidR="00E0639C" w:rsidRDefault="00E0639C" w:rsidP="00E0639C">
      <w:pPr>
        <w:spacing w:after="0" w:line="240" w:lineRule="auto"/>
        <w:rPr>
          <w:rFonts w:ascii="Calibri" w:eastAsia="Calibri" w:hAnsi="Calibri" w:cs="Calibri"/>
          <w:sz w:val="18"/>
          <w:szCs w:val="20"/>
        </w:rPr>
      </w:pPr>
      <w:proofErr w:type="spellStart"/>
      <w:r>
        <w:rPr>
          <w:rFonts w:ascii="Calibri" w:eastAsia="Calibri" w:hAnsi="Calibri" w:cs="Calibri"/>
          <w:sz w:val="18"/>
          <w:szCs w:val="20"/>
          <w:vertAlign w:val="superscript"/>
        </w:rPr>
        <w:t>a</w:t>
      </w:r>
      <w:proofErr w:type="spellEnd"/>
      <w:r>
        <w:rPr>
          <w:rFonts w:ascii="Calibri" w:eastAsia="Calibri" w:hAnsi="Calibri" w:cs="Calibri"/>
          <w:sz w:val="18"/>
          <w:szCs w:val="20"/>
          <w:vertAlign w:val="superscript"/>
        </w:rPr>
        <w:t xml:space="preserve"> </w:t>
      </w:r>
      <w:proofErr w:type="gramStart"/>
      <w:r>
        <w:rPr>
          <w:rFonts w:ascii="Calibri" w:eastAsia="Calibri" w:hAnsi="Calibri" w:cs="Calibri"/>
          <w:sz w:val="18"/>
          <w:szCs w:val="20"/>
        </w:rPr>
        <w:t>The</w:t>
      </w:r>
      <w:proofErr w:type="gramEnd"/>
      <w:r>
        <w:rPr>
          <w:rFonts w:ascii="Calibri" w:eastAsia="Calibri" w:hAnsi="Calibri" w:cs="Calibri"/>
          <w:sz w:val="18"/>
          <w:szCs w:val="20"/>
        </w:rPr>
        <w:t xml:space="preserve"> number of responding and non-responding couples does not match the total number of reproductive couples in Mackenzie’s Mission (N=9107) for two reasons. First, n=</w:t>
      </w:r>
      <w:r w:rsidRPr="007A0F4B">
        <w:rPr>
          <w:rFonts w:ascii="Calibri" w:eastAsia="Calibri" w:hAnsi="Calibri" w:cs="Calibri"/>
          <w:sz w:val="18"/>
          <w:szCs w:val="20"/>
        </w:rPr>
        <w:t>49</w:t>
      </w:r>
      <w:r>
        <w:rPr>
          <w:rFonts w:ascii="Calibri" w:eastAsia="Calibri" w:hAnsi="Calibri" w:cs="Calibri"/>
          <w:sz w:val="18"/>
          <w:szCs w:val="20"/>
        </w:rPr>
        <w:t xml:space="preserve"> responders were excluded </w:t>
      </w:r>
      <w:r w:rsidRPr="007A0F4B">
        <w:rPr>
          <w:rFonts w:ascii="Calibri" w:eastAsia="Calibri" w:hAnsi="Calibri" w:cs="Calibri"/>
          <w:sz w:val="18"/>
          <w:szCs w:val="20"/>
        </w:rPr>
        <w:t xml:space="preserve">because they reported in the </w:t>
      </w:r>
      <w:proofErr w:type="gramStart"/>
      <w:r w:rsidRPr="007A0F4B">
        <w:rPr>
          <w:rFonts w:ascii="Calibri" w:eastAsia="Calibri" w:hAnsi="Calibri" w:cs="Calibri"/>
          <w:sz w:val="18"/>
          <w:szCs w:val="20"/>
        </w:rPr>
        <w:t>12 month</w:t>
      </w:r>
      <w:proofErr w:type="gramEnd"/>
      <w:r w:rsidRPr="007A0F4B">
        <w:rPr>
          <w:rFonts w:ascii="Calibri" w:eastAsia="Calibri" w:hAnsi="Calibri" w:cs="Calibri"/>
          <w:sz w:val="18"/>
          <w:szCs w:val="20"/>
        </w:rPr>
        <w:t xml:space="preserve"> post-result survey </w:t>
      </w:r>
      <w:r>
        <w:rPr>
          <w:rFonts w:ascii="Calibri" w:eastAsia="Calibri" w:hAnsi="Calibri" w:cs="Calibri"/>
          <w:sz w:val="18"/>
          <w:szCs w:val="20"/>
        </w:rPr>
        <w:t xml:space="preserve">that </w:t>
      </w:r>
      <w:r w:rsidRPr="007A0F4B">
        <w:rPr>
          <w:rFonts w:ascii="Calibri" w:eastAsia="Calibri" w:hAnsi="Calibri" w:cs="Calibri"/>
          <w:sz w:val="18"/>
          <w:szCs w:val="20"/>
        </w:rPr>
        <w:t>they had separated or were now using a gamete donor to conceive after receiving a low chance result with their partner.</w:t>
      </w:r>
      <w:r>
        <w:rPr>
          <w:rFonts w:ascii="Calibri" w:eastAsia="Calibri" w:hAnsi="Calibri" w:cs="Calibri"/>
          <w:sz w:val="18"/>
          <w:szCs w:val="20"/>
        </w:rPr>
        <w:t xml:space="preserve"> Second, w</w:t>
      </w:r>
      <w:r w:rsidRPr="007A0F4B">
        <w:rPr>
          <w:rFonts w:ascii="Calibri" w:eastAsia="Calibri" w:hAnsi="Calibri" w:cs="Calibri"/>
          <w:sz w:val="18"/>
          <w:szCs w:val="20"/>
        </w:rPr>
        <w:t xml:space="preserve">hen </w:t>
      </w:r>
      <w:proofErr w:type="spellStart"/>
      <w:r w:rsidRPr="007A0F4B">
        <w:rPr>
          <w:rFonts w:ascii="Calibri" w:eastAsia="Calibri" w:hAnsi="Calibri" w:cs="Calibri"/>
          <w:sz w:val="18"/>
          <w:szCs w:val="20"/>
        </w:rPr>
        <w:t>analy</w:t>
      </w:r>
      <w:r w:rsidR="002C6134">
        <w:rPr>
          <w:rFonts w:ascii="Calibri" w:eastAsia="Calibri" w:hAnsi="Calibri" w:cs="Calibri"/>
          <w:sz w:val="18"/>
          <w:szCs w:val="20"/>
        </w:rPr>
        <w:t>s</w:t>
      </w:r>
      <w:r w:rsidRPr="007A0F4B">
        <w:rPr>
          <w:rFonts w:ascii="Calibri" w:eastAsia="Calibri" w:hAnsi="Calibri" w:cs="Calibri"/>
          <w:sz w:val="18"/>
          <w:szCs w:val="20"/>
        </w:rPr>
        <w:t>ing</w:t>
      </w:r>
      <w:proofErr w:type="spellEnd"/>
      <w:r w:rsidRPr="007A0F4B">
        <w:rPr>
          <w:rFonts w:ascii="Calibri" w:eastAsia="Calibri" w:hAnsi="Calibri" w:cs="Calibri"/>
          <w:sz w:val="18"/>
          <w:szCs w:val="20"/>
        </w:rPr>
        <w:t xml:space="preserve"> couple-specific variables, data pertaining to the individuals/pairs</w:t>
      </w:r>
      <w:r>
        <w:rPr>
          <w:rFonts w:ascii="Calibri" w:eastAsia="Calibri" w:hAnsi="Calibri" w:cs="Calibri"/>
          <w:sz w:val="18"/>
          <w:szCs w:val="20"/>
        </w:rPr>
        <w:t xml:space="preserve"> </w:t>
      </w:r>
      <w:r w:rsidRPr="007A0F4B">
        <w:rPr>
          <w:rFonts w:ascii="Calibri" w:eastAsia="Calibri" w:hAnsi="Calibri" w:cs="Calibri"/>
          <w:sz w:val="18"/>
          <w:szCs w:val="20"/>
        </w:rPr>
        <w:t>who would be raising the child was used</w:t>
      </w:r>
      <w:r>
        <w:rPr>
          <w:rFonts w:ascii="Calibri" w:eastAsia="Calibri" w:hAnsi="Calibri" w:cs="Calibri"/>
          <w:sz w:val="18"/>
          <w:szCs w:val="20"/>
        </w:rPr>
        <w:t xml:space="preserve"> (N=9102)</w:t>
      </w:r>
      <w:r>
        <w:rPr>
          <w:rFonts w:ascii="Calibri" w:eastAsia="Calibri" w:hAnsi="Calibri" w:cs="Calibri"/>
          <w:sz w:val="18"/>
          <w:szCs w:val="20"/>
          <w:vertAlign w:val="superscript"/>
        </w:rPr>
        <w:t>1</w:t>
      </w:r>
      <w:r>
        <w:rPr>
          <w:rFonts w:ascii="Calibri" w:eastAsia="Calibri" w:hAnsi="Calibri" w:cs="Calibri"/>
          <w:sz w:val="18"/>
          <w:szCs w:val="20"/>
        </w:rPr>
        <w:t xml:space="preserve"> meaning five non-responder reproductive couples were excluded (</w:t>
      </w:r>
      <w:r w:rsidRPr="007A0F4B">
        <w:rPr>
          <w:rFonts w:ascii="Calibri" w:eastAsia="Calibri" w:hAnsi="Calibri" w:cs="Calibri"/>
          <w:sz w:val="18"/>
          <w:szCs w:val="20"/>
        </w:rPr>
        <w:t xml:space="preserve">four sex couples where both partners had </w:t>
      </w:r>
      <w:r>
        <w:rPr>
          <w:rFonts w:ascii="Calibri" w:eastAsia="Calibri" w:hAnsi="Calibri" w:cs="Calibri"/>
          <w:sz w:val="18"/>
          <w:szCs w:val="20"/>
        </w:rPr>
        <w:t xml:space="preserve">reproductive genetic </w:t>
      </w:r>
      <w:r w:rsidRPr="007A0F4B">
        <w:rPr>
          <w:rFonts w:ascii="Calibri" w:eastAsia="Calibri" w:hAnsi="Calibri" w:cs="Calibri"/>
          <w:sz w:val="18"/>
          <w:szCs w:val="20"/>
        </w:rPr>
        <w:t>carrier screening with the same gamete donor and one couple where one participa</w:t>
      </w:r>
      <w:r>
        <w:rPr>
          <w:rFonts w:ascii="Calibri" w:eastAsia="Calibri" w:hAnsi="Calibri" w:cs="Calibri"/>
          <w:sz w:val="18"/>
          <w:szCs w:val="20"/>
        </w:rPr>
        <w:t>nt</w:t>
      </w:r>
      <w:r w:rsidRPr="007A0F4B">
        <w:rPr>
          <w:rFonts w:ascii="Calibri" w:eastAsia="Calibri" w:hAnsi="Calibri" w:cs="Calibri"/>
          <w:sz w:val="18"/>
          <w:szCs w:val="20"/>
        </w:rPr>
        <w:t xml:space="preserve"> </w:t>
      </w:r>
      <w:r>
        <w:rPr>
          <w:rFonts w:ascii="Calibri" w:eastAsia="Calibri" w:hAnsi="Calibri" w:cs="Calibri"/>
          <w:sz w:val="18"/>
          <w:szCs w:val="20"/>
        </w:rPr>
        <w:t>received a low chance</w:t>
      </w:r>
      <w:r w:rsidRPr="007A0F4B">
        <w:rPr>
          <w:rFonts w:ascii="Calibri" w:eastAsia="Calibri" w:hAnsi="Calibri" w:cs="Calibri"/>
          <w:sz w:val="18"/>
          <w:szCs w:val="20"/>
        </w:rPr>
        <w:t xml:space="preserve"> with their partner and subsequently a gamete donor</w:t>
      </w:r>
      <w:r>
        <w:rPr>
          <w:rFonts w:ascii="Calibri" w:eastAsia="Calibri" w:hAnsi="Calibri" w:cs="Calibri"/>
          <w:sz w:val="18"/>
          <w:szCs w:val="20"/>
        </w:rPr>
        <w:t>).</w:t>
      </w:r>
    </w:p>
    <w:p w14:paraId="3F812ACB" w14:textId="77777777" w:rsidR="00E0639C" w:rsidRPr="009F672B" w:rsidRDefault="00E0639C" w:rsidP="00E0639C">
      <w:pPr>
        <w:spacing w:after="0" w:line="240" w:lineRule="auto"/>
        <w:rPr>
          <w:rFonts w:ascii="Calibri" w:eastAsia="Calibri" w:hAnsi="Calibri" w:cs="Calibri"/>
          <w:sz w:val="18"/>
          <w:szCs w:val="20"/>
        </w:rPr>
      </w:pPr>
      <w:r>
        <w:rPr>
          <w:rFonts w:ascii="Calibri" w:eastAsia="Calibri" w:hAnsi="Calibri" w:cs="Calibri"/>
          <w:sz w:val="18"/>
          <w:szCs w:val="20"/>
          <w:vertAlign w:val="superscript"/>
        </w:rPr>
        <w:t xml:space="preserve">b </w:t>
      </w:r>
      <w:proofErr w:type="gramStart"/>
      <w:r>
        <w:rPr>
          <w:rFonts w:ascii="Calibri" w:eastAsia="Calibri" w:hAnsi="Calibri" w:cs="Calibri"/>
          <w:sz w:val="18"/>
          <w:szCs w:val="20"/>
        </w:rPr>
        <w:t>The</w:t>
      </w:r>
      <w:proofErr w:type="gramEnd"/>
      <w:r>
        <w:rPr>
          <w:rFonts w:ascii="Calibri" w:eastAsia="Calibri" w:hAnsi="Calibri" w:cs="Calibri"/>
          <w:sz w:val="18"/>
          <w:szCs w:val="20"/>
        </w:rPr>
        <w:t xml:space="preserve"> couple had a family history of a genetic condition screened in Mackenzie’s Mission.</w:t>
      </w:r>
    </w:p>
    <w:p w14:paraId="59537DEB" w14:textId="77777777" w:rsidR="00E0639C" w:rsidRPr="00B10F9E" w:rsidRDefault="00E0639C" w:rsidP="00E0639C">
      <w:pPr>
        <w:spacing w:after="0" w:line="240" w:lineRule="auto"/>
        <w:rPr>
          <w:rFonts w:ascii="Calibri" w:eastAsia="Calibri" w:hAnsi="Calibri" w:cs="Calibri"/>
          <w:sz w:val="18"/>
          <w:szCs w:val="20"/>
          <w:vertAlign w:val="superscript"/>
        </w:rPr>
      </w:pPr>
      <w:r>
        <w:rPr>
          <w:rFonts w:ascii="Calibri" w:eastAsia="Calibri" w:hAnsi="Calibri" w:cs="Calibri"/>
          <w:sz w:val="18"/>
          <w:szCs w:val="20"/>
          <w:vertAlign w:val="superscript"/>
        </w:rPr>
        <w:t xml:space="preserve">c </w:t>
      </w:r>
      <w:r>
        <w:rPr>
          <w:rFonts w:ascii="Calibri" w:eastAsia="Calibri" w:hAnsi="Calibri" w:cs="Calibri"/>
          <w:sz w:val="18"/>
          <w:szCs w:val="20"/>
        </w:rPr>
        <w:t xml:space="preserve">The number of responding and non-responding participants does not match the total number of participants in Mackenzie’s Mission (N=18,219); n=53 responders were excluded because </w:t>
      </w:r>
      <w:r w:rsidRPr="007A0F4B">
        <w:rPr>
          <w:rFonts w:ascii="Calibri" w:eastAsia="Calibri" w:hAnsi="Calibri" w:cs="Calibri"/>
          <w:sz w:val="18"/>
          <w:szCs w:val="20"/>
        </w:rPr>
        <w:t>they had separated or were now using a gamete donor to conceive after receiving a low chance result with their partner</w:t>
      </w:r>
      <w:r>
        <w:rPr>
          <w:rFonts w:ascii="Calibri" w:eastAsia="Calibri" w:hAnsi="Calibri" w:cs="Calibri"/>
          <w:sz w:val="18"/>
          <w:szCs w:val="20"/>
        </w:rPr>
        <w:t>, n=19 were excluded because they were a gamete donor and were not required to complete additional research activities</w:t>
      </w:r>
      <w:r>
        <w:rPr>
          <w:rFonts w:ascii="Calibri" w:eastAsia="Calibri" w:hAnsi="Calibri" w:cs="Calibri"/>
          <w:sz w:val="18"/>
          <w:szCs w:val="20"/>
          <w:vertAlign w:val="superscript"/>
        </w:rPr>
        <w:t>1,20</w:t>
      </w:r>
      <w:r>
        <w:rPr>
          <w:rFonts w:ascii="Calibri" w:eastAsia="Calibri" w:hAnsi="Calibri" w:cs="Calibri"/>
          <w:sz w:val="18"/>
          <w:szCs w:val="20"/>
        </w:rPr>
        <w:t xml:space="preserve"> and n=43 participants were excluded because they opted-out additional research activities after enrollment and were thus not invited to complete the survey.</w:t>
      </w:r>
    </w:p>
    <w:p w14:paraId="731287D8" w14:textId="77777777" w:rsidR="00E0639C" w:rsidRPr="00401853" w:rsidRDefault="00E0639C" w:rsidP="00E0639C">
      <w:pPr>
        <w:spacing w:after="0" w:line="240" w:lineRule="auto"/>
        <w:rPr>
          <w:rFonts w:ascii="Calibri" w:eastAsia="Calibri" w:hAnsi="Calibri" w:cs="Calibri"/>
          <w:sz w:val="18"/>
          <w:szCs w:val="20"/>
        </w:rPr>
      </w:pPr>
      <w:proofErr w:type="gramStart"/>
      <w:r>
        <w:rPr>
          <w:rFonts w:ascii="Calibri" w:eastAsia="Calibri" w:hAnsi="Calibri" w:cs="Calibri"/>
          <w:sz w:val="18"/>
          <w:szCs w:val="20"/>
          <w:vertAlign w:val="superscript"/>
        </w:rPr>
        <w:t xml:space="preserve">d </w:t>
      </w:r>
      <w:r>
        <w:rPr>
          <w:rFonts w:ascii="Calibri" w:eastAsia="Calibri" w:hAnsi="Calibri" w:cs="Calibri"/>
          <w:sz w:val="18"/>
          <w:szCs w:val="20"/>
        </w:rPr>
        <w:t>Participants</w:t>
      </w:r>
      <w:proofErr w:type="gramEnd"/>
      <w:r>
        <w:rPr>
          <w:rFonts w:ascii="Calibri" w:eastAsia="Calibri" w:hAnsi="Calibri" w:cs="Calibri"/>
          <w:sz w:val="18"/>
          <w:szCs w:val="20"/>
        </w:rPr>
        <w:t xml:space="preserve"> could select ‘Yes’ to more than one ancestry variable. Percentages and </w:t>
      </w:r>
      <w:r w:rsidRPr="00090526">
        <w:rPr>
          <w:rFonts w:ascii="Calibri" w:eastAsia="Calibri" w:hAnsi="Calibri" w:cs="Calibri"/>
          <w:i/>
          <w:iCs/>
          <w:sz w:val="18"/>
          <w:szCs w:val="20"/>
        </w:rPr>
        <w:t>p</w:t>
      </w:r>
      <w:r>
        <w:rPr>
          <w:rFonts w:ascii="Calibri" w:eastAsia="Calibri" w:hAnsi="Calibri" w:cs="Calibri"/>
          <w:sz w:val="18"/>
          <w:szCs w:val="20"/>
        </w:rPr>
        <w:t xml:space="preserve"> values are reported per variable.</w:t>
      </w:r>
    </w:p>
    <w:p w14:paraId="1570A9F9" w14:textId="77777777" w:rsidR="00677245" w:rsidRDefault="00677245"/>
    <w:sectPr w:rsidR="00677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39C"/>
    <w:rsid w:val="000C35EB"/>
    <w:rsid w:val="002C6134"/>
    <w:rsid w:val="00334D28"/>
    <w:rsid w:val="00677245"/>
    <w:rsid w:val="00682E8C"/>
    <w:rsid w:val="007D16E9"/>
    <w:rsid w:val="00854901"/>
    <w:rsid w:val="00AC3507"/>
    <w:rsid w:val="00AC7FDA"/>
    <w:rsid w:val="00B0464C"/>
    <w:rsid w:val="00B30C62"/>
    <w:rsid w:val="00BB1C64"/>
    <w:rsid w:val="00DE1E75"/>
    <w:rsid w:val="00E0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DEF27"/>
  <w15:chartTrackingRefBased/>
  <w15:docId w15:val="{11EC8815-D599-44DD-8C96-282F000FA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3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3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3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3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3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3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3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3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3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39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39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39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39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39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39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39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39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39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063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639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3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639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063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639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063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63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39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063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45C432C4ABA041AF6E77792A3C6E2E" ma:contentTypeVersion="15" ma:contentTypeDescription="Create a new document." ma:contentTypeScope="" ma:versionID="4664f186b18075699f160fdd93d9010c">
  <xsd:schema xmlns:xsd="http://www.w3.org/2001/XMLSchema" xmlns:xs="http://www.w3.org/2001/XMLSchema" xmlns:p="http://schemas.microsoft.com/office/2006/metadata/properties" xmlns:ns2="e6041ddc-80ba-43dd-adfe-8aa793fdd95d" xmlns:ns3="84681a9b-f3e1-496a-8023-1c4d4256e1b4" targetNamespace="http://schemas.microsoft.com/office/2006/metadata/properties" ma:root="true" ma:fieldsID="3c9ec9ea3ba0f856bafaf3d823989531" ns2:_="" ns3:_="">
    <xsd:import namespace="e6041ddc-80ba-43dd-adfe-8aa793fdd95d"/>
    <xsd:import namespace="84681a9b-f3e1-496a-8023-1c4d4256e1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041ddc-80ba-43dd-adfe-8aa793fdd9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681a9b-f3e1-496a-8023-1c4d4256e1b4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8fdc21f-1365-4ff7-b9b6-9fc65fc87d1c}" ma:internalName="TaxCatchAll" ma:showField="CatchAllData" ma:web="84681a9b-f3e1-496a-8023-1c4d4256e1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4681a9b-f3e1-496a-8023-1c4d4256e1b4" xsi:nil="true"/>
    <lcf76f155ced4ddcb4097134ff3c332f xmlns="e6041ddc-80ba-43dd-adfe-8aa793fdd95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5525933-5956-4363-AA19-CDEF576578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C6C4BC-CBEE-4409-9659-C986972C76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041ddc-80ba-43dd-adfe-8aa793fdd95d"/>
    <ds:schemaRef ds:uri="84681a9b-f3e1-496a-8023-1c4d4256e1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D94974-AE30-4429-88AB-924FB6F35E88}">
  <ds:schemaRefs>
    <ds:schemaRef ds:uri="http://schemas.microsoft.com/office/2006/metadata/properties"/>
    <ds:schemaRef ds:uri="http://schemas.microsoft.com/office/infopath/2007/PartnerControls"/>
    <ds:schemaRef ds:uri="84681a9b-f3e1-496a-8023-1c4d4256e1b4"/>
    <ds:schemaRef ds:uri="e6041ddc-80ba-43dd-adfe-8aa793fdd95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1</Words>
  <Characters>5821</Characters>
  <Application>Microsoft Office Word</Application>
  <DocSecurity>0</DocSecurity>
  <Lines>48</Lines>
  <Paragraphs>13</Paragraphs>
  <ScaleCrop>false</ScaleCrop>
  <Company>Murdoch Children's Research Institute</Company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Tutty</dc:creator>
  <cp:keywords/>
  <dc:description/>
  <cp:lastModifiedBy>Erin Tutty</cp:lastModifiedBy>
  <cp:revision>2</cp:revision>
  <dcterms:created xsi:type="dcterms:W3CDTF">2024-12-09T22:07:00Z</dcterms:created>
  <dcterms:modified xsi:type="dcterms:W3CDTF">2025-02-23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45C432C4ABA041AF6E77792A3C6E2E</vt:lpwstr>
  </property>
  <property fmtid="{D5CDD505-2E9C-101B-9397-08002B2CF9AE}" pid="3" name="MediaServiceImageTags">
    <vt:lpwstr/>
  </property>
</Properties>
</file>